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7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0"/>
        <w:gridCol w:w="1845"/>
        <w:gridCol w:w="1499"/>
        <w:gridCol w:w="763"/>
        <w:gridCol w:w="446"/>
        <w:gridCol w:w="1505"/>
        <w:gridCol w:w="1845"/>
        <w:gridCol w:w="1300"/>
        <w:gridCol w:w="1280"/>
      </w:tblGrid>
      <w:tr>
        <w:trPr>
          <w:trHeight w:val="315" w:hRule="atLeast"/>
        </w:trPr>
        <w:tc>
          <w:tcPr>
            <w:tcW w:w="89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Table S1. Presence of alleles for two atypical whales in the genetic baseline.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420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29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Marker (genotype)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Whale 1 (1996)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3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Marker (genotype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Whale 2 (2007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B.a. acutorostrata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B.a. scammoni</w:t>
            </w:r>
          </w:p>
        </w:tc>
        <w:tc>
          <w:tcPr>
            <w:tcW w:w="12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B. bonaerensis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B.a. acutorostrat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B.a. scammoni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nb-NO" w:eastAsia="nb-NO"/>
              </w:rPr>
              <w:t>B. bonaerensis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DIrFCB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DIrFCB1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5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6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7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1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1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4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4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4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9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9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5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EV3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2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2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0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1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0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5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509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7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9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90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0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5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57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3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4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ATA02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ATA028(*1)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7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1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3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ATA417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ATA417(*2)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38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12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5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236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O2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GTO2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31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05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05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11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 w:eastAsia="nb-NO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443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X denotes allele observed in genetic baseline.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899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 xml:space="preserve">(*1) = very weak but consistent peak detected at 207. 207 observed in all baseline populations.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315" w:hRule="atLeast"/>
        </w:trPr>
        <w:tc>
          <w:tcPr>
            <w:tcW w:w="1157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(*2) = 212 not observed in any sample, when placed into closest bin (211 or 213), both alternative alleles observed in all samples.</w:t>
            </w:r>
          </w:p>
        </w:tc>
      </w:tr>
    </w:tbl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7:56:00Z</dcterms:created>
  <dc:creator>kevin</dc:creator>
  <dc:description/>
  <cp:keywords/>
  <dc:language>en-US</dc:language>
  <cp:lastModifiedBy>kevin</cp:lastModifiedBy>
  <dcterms:modified xsi:type="dcterms:W3CDTF">2010-11-19T02:45:00Z</dcterms:modified>
  <cp:revision>4</cp:revision>
  <dc:subject/>
  <dc:title/>
</cp:coreProperties>
</file>